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8CFFC3" w14:textId="41A6E10A" w:rsidR="001B5C0A" w:rsidRPr="001B5C0A" w:rsidRDefault="004977F4" w:rsidP="001B5C0A">
      <w:pPr>
        <w:rPr>
          <w:b/>
          <w:bCs/>
        </w:rPr>
      </w:pPr>
      <w:r>
        <w:rPr>
          <w:b/>
          <w:bCs/>
        </w:rPr>
        <w:t>S6 Table</w:t>
      </w:r>
      <w:bookmarkStart w:id="0" w:name="_GoBack"/>
      <w:bookmarkEnd w:id="0"/>
      <w:r w:rsidR="001B5C0A" w:rsidRPr="001B5C0A">
        <w:rPr>
          <w:b/>
          <w:bCs/>
        </w:rPr>
        <w:t>. Articles excluded at full-text scree</w:t>
      </w:r>
      <w:r w:rsidR="00274E35">
        <w:rPr>
          <w:b/>
          <w:bCs/>
        </w:rPr>
        <w:t>ning with reasons for exclusion</w:t>
      </w:r>
    </w:p>
    <w:tbl>
      <w:tblPr>
        <w:tblW w:w="145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3420"/>
        <w:gridCol w:w="4770"/>
        <w:gridCol w:w="630"/>
        <w:gridCol w:w="1543"/>
        <w:gridCol w:w="1890"/>
        <w:gridCol w:w="1664"/>
      </w:tblGrid>
      <w:tr w:rsidR="001B5C0A" w:rsidRPr="00055D4E" w14:paraId="3B8D9465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4E38673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#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27A98E1F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itle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2EBDF269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uthors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80973FF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ar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2DB3CCEA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Journal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5C8E73A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OI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675B7B14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tes</w:t>
            </w:r>
          </w:p>
        </w:tc>
      </w:tr>
      <w:tr w:rsidR="001B5C0A" w:rsidRPr="00055D4E" w14:paraId="7ECA5C3F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4182B045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4DB12F24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The importance of a One Health approach for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rioritising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zoonotic diseases to focus on capacity-building efforts in Uganda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216A5D62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antim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N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lukor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J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aboy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W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demun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.R.O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uwanguz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D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ekamatt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M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entumbw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J.; Monje F.; Bwire G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88D4243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9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2E33A6A9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Revue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cientifiqu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et technique (International Office of Epizootics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E8D5C37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20506/rst.38.1.2963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60177402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Wrong study design; </w:t>
            </w:r>
          </w:p>
        </w:tc>
      </w:tr>
      <w:tr w:rsidR="001B5C0A" w:rsidRPr="00055D4E" w14:paraId="4B3AD9E7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3441CFD4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5BCEC3EB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esign and implementation of a secure open-source digital platform for animal health surveillance: The case of the Cameroon Animal Health Information System (CAHIS)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263EE849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eussom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J.-M.K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enlefack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S.T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ourdann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B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chamb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E.M.K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dall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H.G.N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Zang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D.A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dong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M.C.K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arg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G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6621129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3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0B39272B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Virologie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hideMark/>
          </w:tcPr>
          <w:p w14:paraId="2AA044DC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684/vir.2023.101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617E7427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No full text; </w:t>
            </w:r>
          </w:p>
        </w:tc>
      </w:tr>
      <w:tr w:rsidR="001B5C0A" w:rsidRPr="00055D4E" w14:paraId="7F31D595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2BC655AD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72D190C1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he outbreak of anthrax in Nigeria: Re-enforcing one health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6CAB442E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orod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.T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jo-Akosil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T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Uwah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E.A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ttoh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E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gunley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S.C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amaldeen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.B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labis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P.S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yool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.Y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1639386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3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641F2410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ew Microbes and New Infection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9B77659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016/j.nmni.2023.10118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E43EEED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Wrong study design; </w:t>
            </w:r>
          </w:p>
        </w:tc>
      </w:tr>
      <w:tr w:rsidR="001B5C0A" w:rsidRPr="00055D4E" w14:paraId="50EB9E1E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35DBAD04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47893DE8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nthrax toxins-producing Bacillus spp. isolated from handwashing stations during COVID-19 pandemic in Lagos, Nigeria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7718C3BF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amidel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T.A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dumosu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B.T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denol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P.T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meh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J.; Kareem O.K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sob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B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zech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O.C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alak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B.L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C1A67C2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3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6C0B2A35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Journal of Infection in Developing Countrie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35F1DF5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3855/jidc.18228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30CE64A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Wrong outcomes; </w:t>
            </w:r>
          </w:p>
        </w:tc>
      </w:tr>
      <w:tr w:rsidR="001B5C0A" w:rsidRPr="00055D4E" w14:paraId="5A6EAC10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A1DBAB0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618FF150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patial patterns of anthrax outbreaks and cases among Livestock in Lesotho, 2005-2016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6A29822C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ephean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R.J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guttu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J.W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Qekwan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D.N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573B257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0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528DA412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nternational Journal of Environmental Research and Public Health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EDC3908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3390/ijerph17207584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184B05E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Wrong study design; </w:t>
            </w:r>
          </w:p>
        </w:tc>
      </w:tr>
      <w:tr w:rsidR="001B5C0A" w:rsidRPr="00055D4E" w14:paraId="78A7C024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62CBB834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3C6698C1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valuation of the weekly disease surveillance system for epidemic-prone diseases in Makonde District, Zimbabwe 2020: a descriptive cross-sectional study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46FEF33D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adamomb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K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arakadza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M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asoj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G.; Dhliwayo T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Juru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T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hadambuk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ovh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E.; Gombe N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shimang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M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DC63DCE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2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793DEF15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an African Medical Journal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80A045E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1604/pamj.2022.43.132.3500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3568136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Wrong study design; </w:t>
            </w:r>
          </w:p>
        </w:tc>
      </w:tr>
      <w:tr w:rsidR="001B5C0A" w:rsidRPr="00055D4E" w14:paraId="1DD48FE0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568328E0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00C406B3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nthrax bio-surveillance of livestock in Arua District, Uganda, 2017-2018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7B41B506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mod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M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ardel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J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amatovu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kurut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R.A.; Esau M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cham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M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akanjak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M.F.; Israel M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singom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E.; Moses M.; Paul L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senkeer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B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tim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S.A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onahas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D.N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ekamatt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M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ouilh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M.A.; Gonzalez J.P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2CAA9A2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3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53DA73DB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ct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ropica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hideMark/>
          </w:tcPr>
          <w:p w14:paraId="7E9B87C0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016/j.actatropica.2023.10684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FB3BFDF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xclusion reason: Wrong study design</w:t>
            </w:r>
          </w:p>
        </w:tc>
      </w:tr>
      <w:tr w:rsidR="001B5C0A" w:rsidRPr="00055D4E" w14:paraId="33794834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EA0513F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6759EC06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nthrax hotspot mapping in Kenya support establishing a sustainable two-phase elimination program targeting less than 6% of the country landmass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7FC0920B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achoh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J.; Bett B.; Otieno F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ogo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E.; Njoki P.; Muturi M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watond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sor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E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ger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I.; Dawa J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asimiyu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C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yas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H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jag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O.; Canfield S.; Blackburn J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jeng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K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9AFB778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2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051E39A9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cientific report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396AB4F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038/s41598-022-24000-3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636E843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Wrong study design; </w:t>
            </w:r>
          </w:p>
        </w:tc>
      </w:tr>
      <w:tr w:rsidR="001B5C0A" w:rsidRPr="00055D4E" w14:paraId="5B4BD9AB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4ED3C217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2CC9C5F9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A Retrospective Study on the Epidemiology of Anthrax Among Livestock from 2011 to 2020 in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w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dministrative Zone, Amhara Region, Northwest Ethiopia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53BC9E39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eyoum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.F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itew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.B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egussi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H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60ED677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2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024639F9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Veterinary Medicine: Research and Report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B2AB569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2147/VMRR.S384794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07E6094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Wrong outcomes; </w:t>
            </w:r>
          </w:p>
        </w:tc>
      </w:tr>
      <w:tr w:rsidR="001B5C0A" w:rsidRPr="00055D4E" w14:paraId="7A963E81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7EA4F0A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0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42E6E4E9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n Investigation into Major Sheep Diseases and Management Practices in North Shewa Zone, Oromia, Ethiopia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2EE893EA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irhanu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T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ebelu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T.; Muhammed S.; Getachew F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B7F469C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2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4CC496E7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Veterinary Medicine International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CDDF9A8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155/2022/486839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ABF5E6C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Wrong study design; </w:t>
            </w:r>
          </w:p>
        </w:tc>
      </w:tr>
      <w:tr w:rsidR="001B5C0A" w:rsidRPr="00055D4E" w14:paraId="4BF894A2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0E8E2EE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1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3156BF45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nthrax outbreak amidst the COVID-19 pandemic in Africa: Challenges and possible solutions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67F488D0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Badri R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Uwishem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O.; Wellington J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hamb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V.D.; Pradhan A.U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danur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I.; Patrick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nyeak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C.V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nyeak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H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B319018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2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2771BE37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nnals of Medicine and Surgery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19B011F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016/j.amsu.2022.104418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286E47E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Wrong outcomes; </w:t>
            </w:r>
          </w:p>
        </w:tc>
      </w:tr>
      <w:tr w:rsidR="001B5C0A" w:rsidRPr="00055D4E" w14:paraId="3F6EB2B1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A6AE30B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lastRenderedPageBreak/>
              <w:t>12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1194EED2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utbreak of cutaneous anthrax associated with handling meat of dead cows in Southwestern Uganda, May 2018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199AAF41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usew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.; Mirembe B.B.; Monje F.; Birungi D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anzir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C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ceng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F.L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abwam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S.N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wesig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B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dumu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D.B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yakarahuk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L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uul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J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ossaboom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C.M.; Lowe D.; Kolton C.B.; Marston C.K.; Stoddard R.A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offmaster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.R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ri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.R.; Zhu B.-P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E421698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2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2869B816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ropical Medicine and Health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AC7E8EC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186/s41182-022-00445-0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623FAA22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duplicate; </w:t>
            </w:r>
          </w:p>
        </w:tc>
      </w:tr>
      <w:tr w:rsidR="001B5C0A" w:rsidRPr="00055D4E" w14:paraId="677A7B48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4CA1010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3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26D6EE89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fter-action review of rabies and anthrax outbreaks multisectoral response in Tanzania, challenges and lessons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1E89C481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Stephen K.J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sseng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J.; Bernard J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blat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E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wakapej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E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ghamb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J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hinyuk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H.; Kambarage D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6444E53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2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257D883E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Journal of Public Health in Africa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BE06DF1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4081/jphia.2022.2023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BE691F7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Wrong outcomes; </w:t>
            </w:r>
          </w:p>
        </w:tc>
      </w:tr>
      <w:tr w:rsidR="001B5C0A" w:rsidRPr="00055D4E" w14:paraId="57C1FB7D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60D86F17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4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6A2AC1CF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owards an integrated surveillance of zoonotic diseases in Burkina Faso: the case of anthrax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055A1717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ana S.D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affin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J.-H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uboz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R.; Antoine-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oussiaux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N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inot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iagboug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P.S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endrikx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P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ordier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M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C348E9E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2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37502541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MC public health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8B210FF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186/s12889-022-13878-3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242CD13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Not an investigation of anthrax; </w:t>
            </w:r>
          </w:p>
        </w:tc>
      </w:tr>
      <w:tr w:rsidR="001B5C0A" w:rsidRPr="00055D4E" w14:paraId="7B4EFBFE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47D9BCFC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5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0733E079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Socio-ecological systems analysis of the risk management 0f anthrax in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ongid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District, northern Tanzania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6C373C06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indat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C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chom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Z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hengul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ging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B.L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wanyik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G.O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rem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I.R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ungu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P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umish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S.F.; Bwana V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boer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L.E.G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E06A99E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2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00A5DA69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anzania Journal of Health Research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5B8909C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4314/thrb.v23i1.1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4909FCB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Wrong outcomes; </w:t>
            </w:r>
          </w:p>
        </w:tc>
      </w:tr>
      <w:tr w:rsidR="001B5C0A" w:rsidRPr="00055D4E" w14:paraId="56793CED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202649E5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6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77ED8B03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fter-action review of rabies and anthrax outbreaks multi-sectoral response in Tanzania, challenges and lessons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6EFAF476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John K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sseng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J.; Bernard J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blat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E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wakapej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E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ghamba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J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hinyuk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H.; Kambarage D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C81552B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2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78AD27A9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MC Proceeding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5D784D1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186/s12919-022-00231-0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80F1A85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Wrong study design; </w:t>
            </w:r>
          </w:p>
        </w:tc>
      </w:tr>
      <w:tr w:rsidR="001B5C0A" w:rsidRPr="00055D4E" w14:paraId="2EAF4E2D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4233D6C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7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56F80C3C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utbreak investigation of an unknown gastrointestinal illness in District Victoria, Country Mala, 2016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04FA35E3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Syed M.A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humuy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N.A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nyorikey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M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Usenbaev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N.; Mertens E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ellal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H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utebemberw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E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DF20203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1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1843D794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an African Medical Journal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DB1FBDD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1604/pamj.supp.2021.40.2.30992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01848D8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xclusion reason: Wrong study design</w:t>
            </w:r>
          </w:p>
        </w:tc>
      </w:tr>
      <w:tr w:rsidR="001B5C0A" w:rsidRPr="00055D4E" w14:paraId="4841A2E7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656E7AC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8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1F02645D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mplementing epidemic intelligence in the WHO African region for early detection and response to acute public health events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39D10413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Williams G.S.; Impouma B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boussou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F.; Lee T.M.-H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gundiran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O.; Okot C.; Metcalf T.; Stephen M.; Fekadu S.T.; Wolfe C.M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arham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B.; Hofer C.; Wicht B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ores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C.C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lahault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.; Keiser O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29620E6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1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7478E2C8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pidemiology and Infection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CA0FA95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017/S095026882100114X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6B9FD92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Wrong study design; </w:t>
            </w:r>
          </w:p>
        </w:tc>
      </w:tr>
      <w:tr w:rsidR="001B5C0A" w:rsidRPr="00055D4E" w14:paraId="3D1A018F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9136218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9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17A6F4F5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'We dry contaminated meat to make it safe': An assessment of knowledge, attitude and practices on anthrax during an outbreak, Kisumu, Kenya, 2019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7B10245B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ug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B.C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ekopien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C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winy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M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54FB098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1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4D368285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LoS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ON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F3A1736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371/journal.pone.0259017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29945DD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Wrong study design; </w:t>
            </w:r>
          </w:p>
        </w:tc>
      </w:tr>
      <w:tr w:rsidR="001B5C0A" w:rsidRPr="00055D4E" w14:paraId="4937AF56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29BA8F5C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751A900A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Integrated community based human and animal syndromic surveillance in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dadl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district of the Somali region of Ethiopia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1714C4C0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Osman Y.; Ali S.M.; Schelling E.; Tschopp R.; Hattendorf J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uhumed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Zinsstag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J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2CCA9A2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1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509461F3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ne Health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77E86A9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016/j.onehlt.2021.100334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C00E3FF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Not an investigation of anthrax; </w:t>
            </w:r>
          </w:p>
        </w:tc>
      </w:tr>
      <w:tr w:rsidR="001B5C0A" w:rsidRPr="00055D4E" w14:paraId="2670D8C3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84E6043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1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71CFEB5D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rioritization of neglected tropical zoonotic diseases: A one health perspective from Tigray region, Northern Ethiopia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508546BF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ersh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T.T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old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B.M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humuy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N.A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ailu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.B.; Mohammed A.H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edd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Y.T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er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B.H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enghistu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H.T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3F7DFE3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1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7754BA6A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LoS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ON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8806222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371/journal.pone.025407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0415BF0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Wrong outcomes; </w:t>
            </w:r>
          </w:p>
        </w:tc>
      </w:tr>
      <w:tr w:rsidR="001B5C0A" w:rsidRPr="00055D4E" w14:paraId="58497E83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52386AC2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2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59647DF9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ssessment of knowledge, attitudes and practices towards anthrax in Narok County, Southern Kenya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7F41B011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ba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J.M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mol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J.O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amamb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D.; Maritim D.; Gura Z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bony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M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60C6A9F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1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7563258F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an African Medical Journal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7A4C9F2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1604/pamj.2021.38.120.1943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7E43171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xclusion reason: Wrong outcomes</w:t>
            </w:r>
          </w:p>
        </w:tc>
      </w:tr>
      <w:tr w:rsidR="001B5C0A" w:rsidRPr="00055D4E" w14:paraId="11D657E5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68745DA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3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5E8F8300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ross-Sectoral Zoonotic Disease Surveillance in Western Kenya: Identifying Drivers and Barriers Within a Resource Constrained Setting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42A189CA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Thomas L.F.; Rushton J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ukach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S.A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alzon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L.C.; Howland O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evr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E.M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A2FEEB6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1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2BE59E46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rontiers in Veterinary Scienc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2F5BB53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3389/fvets.2021.658454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820151A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Not an investigation of anthrax; </w:t>
            </w:r>
          </w:p>
        </w:tc>
      </w:tr>
      <w:tr w:rsidR="001B5C0A" w:rsidRPr="00055D4E" w14:paraId="4E0FDF3B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66F6B0AC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4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20E4B770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Cutaneous anthrax associated with handling carcasses of animals that died suddenly of unknown cause: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ru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lastRenderedPageBreak/>
              <w:t xml:space="preserve">district,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ugand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january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2015-august 2017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015E0E52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lastRenderedPageBreak/>
              <w:t xml:space="preserve">Aceng F.L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ri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.R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litubeer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P.H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eckyon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M.M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adober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D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ekamatt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M.; Okethwangu D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ulag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L.; Harris J.R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gum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W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dumu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D.B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uul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J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yakarahuk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L.; Zhu B.-P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0580FF9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1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1D696F12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LoS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Neglected Tropical Disease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0D6B993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371/journal.pntd.0009645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89A2F27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Not an investigation of anthrax; </w:t>
            </w:r>
          </w:p>
        </w:tc>
      </w:tr>
      <w:tr w:rsidR="001B5C0A" w:rsidRPr="00055D4E" w14:paraId="29F334D9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51F3C235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5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0F6E5B0D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Digital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iosurveillanc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for zoonotic disease detection in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enya</w:t>
            </w:r>
            <w:proofErr w:type="spellEnd"/>
          </w:p>
        </w:tc>
        <w:tc>
          <w:tcPr>
            <w:tcW w:w="4770" w:type="dxa"/>
            <w:shd w:val="clear" w:color="auto" w:fill="auto"/>
            <w:noWrap/>
            <w:hideMark/>
          </w:tcPr>
          <w:p w14:paraId="17A7B580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eshavamurthy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R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humb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S.M.; Charles L.E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7EAB6AF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1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226F207B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athogen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C3DDE69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3390/pathogens10070783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C8A1FD0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Not an investigation of anthrax; </w:t>
            </w:r>
          </w:p>
        </w:tc>
      </w:tr>
      <w:tr w:rsidR="001B5C0A" w:rsidRPr="00055D4E" w14:paraId="69DBC356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23F2AD7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6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7C5B7B47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patial clustering of livestock Anthrax events associated with agro-ecological zones in Kenya, 1957-2017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5C9558B0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deritu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L.M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achoh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J.; Otieno F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ogo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E.G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utur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M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watond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sor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E.M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ger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I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unyu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P.M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yas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H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jag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O.; Lofgren E.; Marsh T.; Widdowson M.-A.; Bett B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jeng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M.K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878488D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1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698449A6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MC Infectious Disease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30A4BE2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186/s12879-021-05871-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D0DEA22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Wrong outcomes; </w:t>
            </w:r>
          </w:p>
        </w:tc>
      </w:tr>
      <w:tr w:rsidR="001B5C0A" w:rsidRPr="00055D4E" w14:paraId="5EDB4AED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2EE1A1CB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7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2108C3A3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ultisectoral cost analysis of a human and livestock anthrax outbreak in Songwe Region, Tanzania (December 2018-January 2019), using a novel Outbreak Costing Tool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6846045A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odenham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R.F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tui-Malamsh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N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ate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W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oldetsadik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M.A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assell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C.H.; Salyer S.J.; Halliday J.E.B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ng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H.E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wa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E.S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akungu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S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wakapej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E.; Bernard J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ebay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C.; Makonnen Y.J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asin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F.O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121DD1D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1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6B2C9B5E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ne Health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9514C54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016/j.onehlt.2021.10025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EE9EAA3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Wrong outcomes; </w:t>
            </w:r>
          </w:p>
        </w:tc>
      </w:tr>
      <w:tr w:rsidR="001B5C0A" w:rsidRPr="00055D4E" w14:paraId="1487F72D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DD64C87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8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41429622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The pattern of anthrax at the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ildlifelivestock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human interface in Zimbabwe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32866DF2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ukarat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N.L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atop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G.; de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arine-Wichatitsky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M.; Ndhlovu D.N.; Caron A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fukeny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D.M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A349D5A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0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7F85679F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LoS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Neglected Tropical Disease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BE54E7A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371/journal.pntd.0008800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670060A1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Wrong outcomes; </w:t>
            </w:r>
          </w:p>
        </w:tc>
      </w:tr>
      <w:tr w:rsidR="001B5C0A" w:rsidRPr="00055D4E" w14:paraId="2E9B8B6B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3F224866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9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21403CBC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erological evidence for human exposure to Bacillus cereus biovar anthracis in the villages around Tai National Park, Cote d'Ivoire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3866BD4E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upk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S.; Schubert G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eudj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F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arduhn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.; Pauly M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ouacy-Hymann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E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runow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R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koua-Koff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C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eendertz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F.H.; Klee S.R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8793E57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0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3E5963C0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LoS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Neglected Tropical Disease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65495EB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371/journal.pntd.0008292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60811B0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Wrong study design; </w:t>
            </w:r>
          </w:p>
        </w:tc>
      </w:tr>
      <w:tr w:rsidR="001B5C0A" w:rsidRPr="00055D4E" w14:paraId="3A2042B7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204052BA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0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5EB26EA7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pidemiological and laboratory investigation of a zoonotic anthrax outbreak in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geng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ween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district, Uganda in 2018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7E4BE8A3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ayanja F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anfuk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M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ahat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M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128AB9A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0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504C0C7C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nternational Journal of Infectious Disease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087CD36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016/j.ijid.2020.11.114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4D85421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xclusion reason: No full text</w:t>
            </w:r>
          </w:p>
        </w:tc>
      </w:tr>
      <w:tr w:rsidR="001B5C0A" w:rsidRPr="00055D4E" w14:paraId="77CD0869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2AC4053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1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252C5B76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uccesses and challenges of the One Health approach in Kenya over the last decade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31BD9743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unyu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P.M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jeng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M.K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sor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E.M.; Onyango C.O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itek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.O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watond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utur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M.K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use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N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igog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G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tiang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E.; Ade F.; Lowther S.A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reiman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R.F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eatherlin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J.; Montgomery J.; Widdowson M.-A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160A434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9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038847F2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MC public health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E3CB55B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186/s12889-019-6772-7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A061E81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Wrong outcomes; </w:t>
            </w:r>
          </w:p>
        </w:tc>
      </w:tr>
      <w:tr w:rsidR="001B5C0A" w:rsidRPr="00055D4E" w14:paraId="328D72C9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FC8A446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2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1F52DC23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ne Health collaborations for zoonotic disease control in Ethiopia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48D3E1DD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urphy S.C.; Negron M.E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ieracc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E.G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eress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.; Bekele W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egass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F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assi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B.A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fer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B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ajit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K.W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alelign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E.; Abebe G.; Newman S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weg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I.B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utong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D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ulim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D.; Kebede N.; Smith W.A.; Kramer L.M.; Kibria A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onnenfant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Y.T.; Mortenson J.A.; Vieira A.R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adzik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M.; Sugerman D.; Amare B.; Kanter T.; Walke H.; Belay E.; Gallagher K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38CA924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9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464172FD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Revue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cientifiqu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et technique (International Office of Epizootics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7E5347E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20506/rst.38.1.2940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F1BA4C9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Wrong study design; </w:t>
            </w:r>
          </w:p>
        </w:tc>
      </w:tr>
      <w:tr w:rsidR="001B5C0A" w:rsidRPr="00055D4E" w14:paraId="703BA842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7795299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3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04629FA9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emporal and spatial distribution of anthrax outbreaks among Kenyan wildlife, 1999-2017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5693D568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achoh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J.M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akuy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F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ekolool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I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sor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E.; Nderitu L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unyu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P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ger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I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emunt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N.; Bett B.; Otieno F.; Muturi M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watond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iddowson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M.A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ariuk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jeng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M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06EEDC6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9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3AA46320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pidemiology and Infection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F7BA42F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017/S0950268819001304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556710B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xclusion reason: Not an investigation of anthrax</w:t>
            </w:r>
          </w:p>
        </w:tc>
      </w:tr>
      <w:tr w:rsidR="001B5C0A" w:rsidRPr="00055D4E" w14:paraId="77897103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3BB2D015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4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55E582E1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ssessing health systems in Guinea for prevention and control of priority zoonotic diseases: A One Health approach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60DAD5FE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tandley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C.J.; Carlin E.P.; Sorrell E.M.; Barry A.M.; Bile E.; Diakite A.S.; Keita M.S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oivogu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L.; Mane S.; Martel L.D.; Katz R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6504C76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9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119226E2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ne Health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EEA61AD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016/j.onehlt.2019.100093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0B1FED0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Wrong study design; </w:t>
            </w:r>
          </w:p>
        </w:tc>
      </w:tr>
      <w:tr w:rsidR="001B5C0A" w:rsidRPr="00055D4E" w14:paraId="778666B1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6EC17F3E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5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103B50CF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isk mapping and eco-anthropogenic assessment of anthrax in the upper Zambezi basin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4E97BC3C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amboy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H.K.; de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arine-Wichatitsky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M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ang'omb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M.B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unyem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M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E1D3BFD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9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32932BDB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Veterinary medicine and scienc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3064D52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002/vms3.168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3D117AF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Wrong outcomes; </w:t>
            </w:r>
          </w:p>
        </w:tc>
      </w:tr>
      <w:tr w:rsidR="001B5C0A" w:rsidRPr="00055D4E" w14:paraId="2BF19D69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A1E977F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6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02A6E571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nthrax-like disease outbreak in cattle in West Africa from atypical Bacillus species: Preliminary report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57BCCEBB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dachab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S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imf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iay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E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ash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Y.; Agada G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dugb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M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153BC00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9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045FEAE0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uropean Journal of Immunology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EC2408E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002/eji.201970400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D33813C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xclusion reason: No full text</w:t>
            </w:r>
          </w:p>
        </w:tc>
      </w:tr>
      <w:tr w:rsidR="001B5C0A" w:rsidRPr="00055D4E" w14:paraId="5309E484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6F308AFA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lastRenderedPageBreak/>
              <w:t>37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34507DC0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isk factors for human cutaneous anthrax outbreaks in the hot-spot districts of Northern Tanzania: An unmatched case-control study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0EF4FC01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wakapej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E.R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ogset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S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oftic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ghamb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J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ng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H.E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degel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R.H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kjerv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E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7747041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9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790348CC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ransactions of the Royal Society of Tropical Medicine and Hygien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E0CBC7D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093/trstmh/trz090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9A7BCFD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Wrong study design; </w:t>
            </w:r>
          </w:p>
        </w:tc>
      </w:tr>
      <w:tr w:rsidR="001B5C0A" w:rsidRPr="00055D4E" w14:paraId="7506BAD3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3D90750B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8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69E6FFB5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nterventions for prevention and control of anthrax according to the one health approach in South Omo zone, Ethiopia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5DECC55A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Braus A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chug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.R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srat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.; Adamu A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egass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G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F5BFE89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9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6740BCBC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ransactions of the Royal Society of Tropical Medicine and Hygien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99578E0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093/trstmh/trz090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64AF787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No full text; </w:t>
            </w:r>
          </w:p>
        </w:tc>
      </w:tr>
      <w:tr w:rsidR="001B5C0A" w:rsidRPr="00055D4E" w14:paraId="276B9465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E3A271E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9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37FB641E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valuation of main infectious diseases outbreak detection and response timeliness in Southeast European Region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423CB1E8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ersini K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ul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J.; Agolli L.; Vasili A.; Musa S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unchev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ikik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V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umoll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I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alavesh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.; Crilly J.; Crawley A.; Bino S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D81F769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9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6DFD40B9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nternational Journal of Infectious Disease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7A8E149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016/j.ijid.2018.11.315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4D76C8A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Wrong setting; </w:t>
            </w:r>
          </w:p>
        </w:tc>
      </w:tr>
      <w:tr w:rsidR="001B5C0A" w:rsidRPr="00055D4E" w14:paraId="004E1A68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6528AB40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0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643E97CE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nthrax outbreaks in the humans - livestock and wildlife interface areas of Northern Tanzania: a retrospective record review 2006-2016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5052A6B5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wakapej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E.R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ogset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S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yumagw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R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ng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H.E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degel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R.H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kjerv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E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DD244AD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8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56A148EF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MC public health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477D97C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186/s12889-017-5007-z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4DF29AA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xclusion reason: Not an investigation of anthrax</w:t>
            </w:r>
          </w:p>
        </w:tc>
      </w:tr>
      <w:tr w:rsidR="001B5C0A" w:rsidRPr="00055D4E" w14:paraId="4C43B987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4F57AB5F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1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71564010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nvestigation of anthrax in an endemic region in Kenya: a mixed methods approach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14E4AB43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bony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M.O.; Farr M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ikuf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E.H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ubanzan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W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mond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winy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M.; Roka Z.G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38AF026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8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242BAE3C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he Pan African medical journal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AC7F1C3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1604/pamj.supp.2018.30.1.1527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392A7FF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Wrong study design; </w:t>
            </w:r>
          </w:p>
        </w:tc>
      </w:tr>
      <w:tr w:rsidR="001B5C0A" w:rsidRPr="00055D4E" w14:paraId="04CD4569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5D314C5A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2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474B1081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 serological survey of anthrax in domestic dogs in Zimbabwe: A potential tool for anthrax surveillance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25C50FB7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ukarat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N.L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dumneg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O.; Van Heerden H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dhlovu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D.N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atop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G.; Caron A.; De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arine-Wichatitsky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M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fukeny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D.M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3F893B5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8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42475162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pidemiology and Infection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509F325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017/S0950268818001577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9C1A46A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Wrong outcomes; </w:t>
            </w:r>
          </w:p>
        </w:tc>
      </w:tr>
      <w:tr w:rsidR="001B5C0A" w:rsidRPr="00055D4E" w14:paraId="7FEB6173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51EC8AE2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3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7A98F3B6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ecurrent Anthrax Outbreaks in Humans, Livestock, and Wildlife in the Same Locality, Kenya, 2014-2017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58CA97BC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uturi M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achoh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J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watond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ekolool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I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akuy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F.; Bett A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sor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E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itek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humb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S.M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unyu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P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yas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H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jag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O.N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ett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B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jeng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M.K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F2BE27B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8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019C8B10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merican Journal of Tropical Medicine and Hygien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D8F9A62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4269/ajtmh.18-0224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9229CEF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xclusion reason: Not an investigation of anthrax</w:t>
            </w:r>
          </w:p>
        </w:tc>
      </w:tr>
      <w:tr w:rsidR="001B5C0A" w:rsidRPr="00055D4E" w14:paraId="60D3486D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40676D0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4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0708AA9C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apping the epidemiological distribution and incidence of major zoonotic diseases in South Tigray, North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oll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nd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'al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(Afar), Ethiopia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7285DA1E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enghistu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H.T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ailu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K.T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humy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N.A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edd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Y.T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40D9AA0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8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68F1AAFD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LoS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ON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A3994F6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371/journal.pone.0209974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E146E2C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Out of study time; </w:t>
            </w:r>
          </w:p>
        </w:tc>
      </w:tr>
      <w:tr w:rsidR="001B5C0A" w:rsidRPr="00055D4E" w14:paraId="77E7FAD5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248E7184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5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07A5885C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pati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temporal epidemiology of anthrax in Hippopotamus amphibious in Queen Elizabeth protected area, Uganda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746CD5C2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riciru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M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weg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I.B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siimw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B.; Travis D.A.; Alvarez J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VanderWaal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K.; Pelican K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E51775B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8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665C858B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LoS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ON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67C1B23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371/journal.pone.0206922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6229C7EF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Wrong outcomes; </w:t>
            </w:r>
          </w:p>
        </w:tc>
      </w:tr>
      <w:tr w:rsidR="001B5C0A" w:rsidRPr="00055D4E" w14:paraId="186C648C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98EA382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6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10237BE2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emporal patterns of anthrax outbreaks among livestock in Lesotho, 2005-2016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3C5455C8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ephean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R.J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guttu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J.W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Qekwan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D.N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A6BBAD8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8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61EB9422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LoS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ON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59EC7E0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371/journal.pone.0204758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766A8F3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Wrong outcomes; </w:t>
            </w:r>
          </w:p>
        </w:tc>
      </w:tr>
      <w:tr w:rsidR="001B5C0A" w:rsidRPr="00055D4E" w14:paraId="491A9562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15A026A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7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451B4EC9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he reporting of a Bacillus anthracis B-clade strain in South Africa after more than 20 years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43AA4A4A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ekot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K.E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assim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.; Rogers P.; Dekker E.H.; Last R.; de Klerk-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orist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L.; van Heerden H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6F0C77B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8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0E21A848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MC research note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C418987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186/s13104-018-3366-x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945E2CD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Wrong outcomes; </w:t>
            </w:r>
          </w:p>
        </w:tc>
      </w:tr>
      <w:tr w:rsidR="001B5C0A" w:rsidRPr="00055D4E" w14:paraId="654644CD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BE1B250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8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3C825525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ole of food insecurity in outbreak of anthrax infections among humans and hippopotamuses living in a game reserve area, rural Zambia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6F093B1D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Lehman M.W.; Craig A.S.; Malama C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apina-Kany'ang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M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aleng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P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unsak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F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uwow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S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hadomy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S.; Marx M.A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02DBD19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7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05BC41C6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merging Infectious Disease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2340CAB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3201/eid2309.161597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1D6B764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Wrong outcomes; </w:t>
            </w:r>
          </w:p>
        </w:tc>
      </w:tr>
      <w:tr w:rsidR="001B5C0A" w:rsidRPr="00055D4E" w14:paraId="2CD2FBD4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53CA65A1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9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16A9C6AE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A retrospective study of anthrax on the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haap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Plateau, Northern Cape </w:t>
            </w: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lastRenderedPageBreak/>
              <w:t>province of South Africa, with special reference to the 2007-2008 outbreaks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0A37B7FD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lastRenderedPageBreak/>
              <w:t xml:space="preserve">Hassim A.; Dekker E.H.; Byaruhanga C.; Reardon T.; Van Heerden H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69A0FEC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7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2F618E40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The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nderstepoort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lastRenderedPageBreak/>
              <w:t>journal of veterinary research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C9B0BF5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lastRenderedPageBreak/>
              <w:t>https://dx.doi.org/10.4102/ojvr.v84i1.1414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326A69E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Out of study time; </w:t>
            </w:r>
          </w:p>
        </w:tc>
      </w:tr>
      <w:tr w:rsidR="001B5C0A" w:rsidRPr="00055D4E" w14:paraId="0AA5A1AC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3513B43B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0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4FF60876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apping as a tool for predicting the risk of anthrax outbreaks in northern region of Ghana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2CAF6638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oh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.E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enu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E.; Forson E.K.; Afari E.; Sackey S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yark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K.M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buah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N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FF13388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6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4352C34B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an African Medical Journal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91AFABF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1604/PAMJ.SUPP.2016.25.1.6205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B125DCE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Wrong outcomes; </w:t>
            </w:r>
          </w:p>
        </w:tc>
      </w:tr>
      <w:tr w:rsidR="001B5C0A" w:rsidRPr="00055D4E" w14:paraId="77446D44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F38044D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1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7309B604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etection and management of the first human anthrax outbreak in Togo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5698B28F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atass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.A.; Saka B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andoh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D.E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gbenok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K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ameklo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T.; Salmon-Ceron D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B070293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6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16FA8717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ropical Doctor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41D2DFC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177/004947551562233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E79F1F8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xclusion reason: Not an investigation of anthrax</w:t>
            </w:r>
          </w:p>
        </w:tc>
      </w:tr>
      <w:tr w:rsidR="001B5C0A" w:rsidRPr="00055D4E" w14:paraId="51CF4AF7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720B00F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2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5C0EE792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rioritizing zoonotic diseases in Ethiopia using a one health approach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42D6A7C0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ieracc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E.G.; Hall A.J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harpur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R.; Haile A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alelign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E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eress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ahiru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G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ibeb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M.; Walke H.; Belay E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FEE572D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6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35933ECD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ne Health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CDD1610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016/j.onehlt.2016.09.00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8A44A9C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Wrong study design; </w:t>
            </w:r>
          </w:p>
        </w:tc>
      </w:tr>
      <w:tr w:rsidR="001B5C0A" w:rsidRPr="00055D4E" w14:paraId="33F17264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87BCF28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3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60C6FACF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2014 Anthrax epidemic in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oubi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prefecture, Guinea-Conakry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4C90C9C4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Sow M.S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oushab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M.B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ald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H.; Camara A.; Sako F.B.; Traore F.A.; Diallo M.O.; Diallo M.D.; Keita M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yll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.O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ounkar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T.M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iss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M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99933A0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6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355E6FA5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edecin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et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ant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ropicales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hideMark/>
          </w:tcPr>
          <w:p w14:paraId="02EDE3B6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684/mst.2016.0635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B457DA1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xclusion reason: Wrong outcomes</w:t>
            </w:r>
          </w:p>
        </w:tc>
      </w:tr>
      <w:tr w:rsidR="001B5C0A" w:rsidRPr="00055D4E" w14:paraId="528A3C16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50BE3C1F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4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2D154A47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 One Health, participatory epidemiology assessment of anthrax (Bacillus anthracis) management in Western Uganda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24CF578B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Coffin J.L.; Monje F.; Asiimwe-Karimu G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mugun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H.J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doch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T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15E297E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5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546A90E0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ocial Science and Medicin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744D3DE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016/j.socscimed.2014.07.037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680B41B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Wrong outcomes; </w:t>
            </w:r>
          </w:p>
        </w:tc>
      </w:tr>
      <w:tr w:rsidR="001B5C0A" w:rsidRPr="00055D4E" w14:paraId="06CF83CA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C2FEE63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5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75D90FFF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Is Uganda a hub for zoonotic disease outbreaks? Lessons and challenges from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bol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arburg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, yellow fever and anthrax outbreaks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2347A725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abukeny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I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ukwag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L.; Okot C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amal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J.F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alimb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M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amukos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E.M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usok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R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anyunj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M.; Makumbi I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EE3F383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4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5A019D7D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nternational Journal of Infectious Disease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B03A765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016/j.ijid.2014.03.91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6397F25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Wrong study design; </w:t>
            </w:r>
          </w:p>
        </w:tc>
      </w:tr>
      <w:tr w:rsidR="00055D4E" w:rsidRPr="00055D4E" w14:paraId="34CE5DD6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61FF8B96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6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239AE3F8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nthrax outbreak at disease investigation farm, Techiman, Ghana, 2013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082858D8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dward F.D.; Osei-Tutu A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beddy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K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sitsiwu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J.; Quist C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EE50F58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4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048A5147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nternational Journal of Infectious Disease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95CCE02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016/j.ijid.2014.03.727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8580BEE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Out of study time; </w:t>
            </w:r>
          </w:p>
        </w:tc>
      </w:tr>
      <w:tr w:rsidR="001B5C0A" w:rsidRPr="00055D4E" w14:paraId="0E6EBFD8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6BF2B34E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7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58D5AC00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nthrax as an example of the One Health concept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18344ECC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engis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R.G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rean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J.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9BFB6F0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4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3AD9CBF6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Revue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cientifiqu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et technique (International Office of Epizootics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0726DBD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www.ncbi.nlm.nih.gov/pubmed/?term=2570718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0E8CF8A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Wrong outcomes; </w:t>
            </w:r>
          </w:p>
        </w:tc>
      </w:tr>
      <w:tr w:rsidR="001B5C0A" w:rsidRPr="00055D4E" w14:paraId="4697CBE1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49C28BB9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8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47771245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rivers and potential distribution of anthrax occurrence and incidence at national and sub-county levels across Kenya from 2006 to 2020 using INLA.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3E04C7A5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dol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Valentina A; Redding, David William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ekolool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Isaac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wangang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David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um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dhiamb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, David Onyango; Deka, Mark A; Conlan, Andrew J K; Wood, James L N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86BD1F7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2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3B62E672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cientific report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C2F649A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038/s41598-022-24589-5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13342D6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xclusion reason: Wrong study design</w:t>
            </w:r>
          </w:p>
        </w:tc>
      </w:tr>
      <w:tr w:rsidR="001B5C0A" w:rsidRPr="00055D4E" w14:paraId="22E3645E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48756329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9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5A69EF5D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nhancing Surveillance and Diagnostics in Anthrax-Endemic Countries.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2D10A9F7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Vieira, Antonio R; Salzer, Johanna S; Traxler, Rita M; Hendricks, Katherine A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adzik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Melissa E; Marston, Chung K; Kolton, Cari B; Stoddard, Robyn A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offmaster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, Alex R; Bower, William A; Walke, Henry T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35520C6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7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23D7470A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merging infectious disease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4CD0EE5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3201/eid2313.17043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9C12CE1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Wrong study design; </w:t>
            </w:r>
          </w:p>
        </w:tc>
      </w:tr>
      <w:tr w:rsidR="001B5C0A" w:rsidRPr="00055D4E" w14:paraId="2B79F9B3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88E3F92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0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54297A36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ersistent anthrax as a major driver of wildlife mortality in a tropical rainforest.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56424FF8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Hoffmann,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onstanz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; Zimmermann, Fee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iek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Roman; Kuehl, Hjalmar; Nowak, Kathrin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undry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Roger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gbor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Anthony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ngedakin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Samuel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randjelovic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Mimi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lankenburg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nj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razoll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Gregory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orogenes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Katherine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ouacy-Hymann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Emmanuel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eschner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Tobias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ieguez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Paula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ierks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arsten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; Dux, Ariane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upk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Susann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shuis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enk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ormenty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Pierre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uh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is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inath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oedmakers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Annemarie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ogarten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Jan F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ranjon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Anne-Celine; McGraw, Scott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runow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Roland; </w:t>
            </w: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lastRenderedPageBreak/>
              <w:t xml:space="preserve">Hart, John; Jones, Sorrel; Junker, Jessica; Kiang, John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angergraber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Kevin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apuent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Juan; Lee, Kevin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eendertz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iv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in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eguillon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lorain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einert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Vera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ohrich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Therese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arrocol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Sergio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atz-Rensing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Kerstin; Meier, Amelia; Merkel, Kevin; Metzger, Sonja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ura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izuk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iedorf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venj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; De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ys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Helene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achs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Andreas; van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chijndel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Joost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hiesen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Ulla; Ton, Els; Wu, Doris; Wieler, Lothar H; Boesch, Christophe; Klee, Silke R; Wittig, Roman M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alvignac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-Spencer, Sebastien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eendertz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, Fabian H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902BB94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lastRenderedPageBreak/>
              <w:t>2017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08E2F87B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atur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66346C0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038/nature2330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99DF2D7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Wrong outcomes; </w:t>
            </w:r>
          </w:p>
        </w:tc>
      </w:tr>
      <w:tr w:rsidR="001B5C0A" w:rsidRPr="00055D4E" w14:paraId="32B63124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16D0878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1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4EEA9F29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nthrax toxins-producing&lt;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&gt; Bacillus&lt;/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&gt; spp. isolated from handwashing stations during COVID-19 pandemic in Lagos, Nigeria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19E8D13F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amidel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TA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dumosu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B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denol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P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meh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J; Kareem, OK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sob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B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zech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, OC; Salako, BL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3B02BAA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3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6887E110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JOURNAL OF INFECTION IN DEVELOPING COUNTRIE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FD20784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3855/jidc.18228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7773196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Wrong outcomes; </w:t>
            </w:r>
          </w:p>
        </w:tc>
      </w:tr>
      <w:tr w:rsidR="001B5C0A" w:rsidRPr="00055D4E" w14:paraId="74D3DA38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2881044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2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08E4C08C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nvestigation on Anthrax in Bangladesh during the Outbreaks of 2011 and Definition of the Epidemiological Correlations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4ABB650B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alant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D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anzull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V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errecchi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L; Di Taranto, P; Hugh-Jones, M; Hossain, MJ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ondinon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V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ipollett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D; Pace, L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atarol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M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olv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F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cet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A; Poppa, E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asanell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, A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2203AF4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1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798261F4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ATHOGEN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9F4BA24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3390/pathogens1004048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C95AB27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Wrong setting; </w:t>
            </w:r>
          </w:p>
        </w:tc>
      </w:tr>
      <w:tr w:rsidR="001B5C0A" w:rsidRPr="00055D4E" w14:paraId="7F6A52DF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E679B7D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3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67C50212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nthrax-like disease outbreak in cattle in West Africa from atypical &lt;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&gt;Bacillus&lt;/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&gt; species: preliminary report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0BED4987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dachab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S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imf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A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iayi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E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ash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Y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gad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G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dugbo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, M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92A837B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9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5F02CB71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UROPEAN JOURNAL OF IMMUNOLOGY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9438C04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t found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F5F2062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Wrong study design; </w:t>
            </w:r>
          </w:p>
        </w:tc>
      </w:tr>
      <w:tr w:rsidR="001B5C0A" w:rsidRPr="00055D4E" w14:paraId="55D052D8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2CFA3E35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4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17314136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arly Detection of Emerging Zoonotic Diseases with Animal Morbidity and Mortality Monitoring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579F72CE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isson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IA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sebid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BJ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arr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, PP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B043FE6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5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0D142616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COHEALTH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905D110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007/s10393-014-0988-x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F32400F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Not an investigation of anthrax; </w:t>
            </w:r>
          </w:p>
        </w:tc>
      </w:tr>
      <w:tr w:rsidR="001B5C0A" w:rsidRPr="00055D4E" w14:paraId="02F1093A" w14:textId="77777777" w:rsidTr="001B5C0A">
        <w:trPr>
          <w:trHeight w:val="32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340708AD" w14:textId="77777777" w:rsidR="001B5C0A" w:rsidRPr="001B5C0A" w:rsidRDefault="001B5C0A" w:rsidP="001B5C0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5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0CE4B762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Risk factors for human anthrax outbreak in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iruhur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District, Southwestern Uganda: a population-based case control study</w:t>
            </w:r>
          </w:p>
        </w:tc>
        <w:tc>
          <w:tcPr>
            <w:tcW w:w="4770" w:type="dxa"/>
            <w:shd w:val="clear" w:color="auto" w:fill="auto"/>
            <w:noWrap/>
            <w:hideMark/>
          </w:tcPr>
          <w:p w14:paraId="3D5BD89C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igish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R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batidde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I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gab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D.C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uryakir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E.; Tumwine, G.; Byaruhanga, A.; Siya, A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uzaaz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, G.N.; </w:t>
            </w:r>
            <w:proofErr w:type="spellStart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irunda</w:t>
            </w:r>
            <w:proofErr w:type="spellEnd"/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, H.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791A062" w14:textId="77777777" w:rsidR="001B5C0A" w:rsidRPr="001B5C0A" w:rsidRDefault="001B5C0A" w:rsidP="001B5C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1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78C27C8E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an African Medical Journal One Health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8315330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ttps://dx.doi.org/10.11604/pamj-oh.2021.5.13.29385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7513F29" w14:textId="77777777" w:rsidR="001B5C0A" w:rsidRPr="001B5C0A" w:rsidRDefault="001B5C0A" w:rsidP="001B5C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B5C0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xclusion reason: Wrong outcomes; </w:t>
            </w:r>
          </w:p>
        </w:tc>
      </w:tr>
    </w:tbl>
    <w:p w14:paraId="448D512E" w14:textId="77777777" w:rsidR="001B5C0A" w:rsidRPr="001B5C0A" w:rsidRDefault="001B5C0A" w:rsidP="001B5C0A"/>
    <w:sectPr w:rsidR="001B5C0A" w:rsidRPr="001B5C0A" w:rsidSect="001B5C0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C0A"/>
    <w:rsid w:val="0002267C"/>
    <w:rsid w:val="000431DB"/>
    <w:rsid w:val="00043496"/>
    <w:rsid w:val="000438C6"/>
    <w:rsid w:val="00045B5B"/>
    <w:rsid w:val="00055D4E"/>
    <w:rsid w:val="00072232"/>
    <w:rsid w:val="000A2B30"/>
    <w:rsid w:val="000A426D"/>
    <w:rsid w:val="000C05D5"/>
    <w:rsid w:val="000C5837"/>
    <w:rsid w:val="000D036D"/>
    <w:rsid w:val="000D6F4F"/>
    <w:rsid w:val="000D734A"/>
    <w:rsid w:val="000E3E18"/>
    <w:rsid w:val="000E59BD"/>
    <w:rsid w:val="00110724"/>
    <w:rsid w:val="00110836"/>
    <w:rsid w:val="00113E68"/>
    <w:rsid w:val="00137F8A"/>
    <w:rsid w:val="00145C09"/>
    <w:rsid w:val="00150BFD"/>
    <w:rsid w:val="00157A2B"/>
    <w:rsid w:val="001643B3"/>
    <w:rsid w:val="00184BD0"/>
    <w:rsid w:val="0018723A"/>
    <w:rsid w:val="001A4C8E"/>
    <w:rsid w:val="001B5C0A"/>
    <w:rsid w:val="001C54CD"/>
    <w:rsid w:val="001D09E1"/>
    <w:rsid w:val="001D4B4A"/>
    <w:rsid w:val="001D5D3D"/>
    <w:rsid w:val="001E328D"/>
    <w:rsid w:val="001F0C9C"/>
    <w:rsid w:val="0020684A"/>
    <w:rsid w:val="00240726"/>
    <w:rsid w:val="00253800"/>
    <w:rsid w:val="00274632"/>
    <w:rsid w:val="00274E35"/>
    <w:rsid w:val="00276504"/>
    <w:rsid w:val="002765A3"/>
    <w:rsid w:val="002909BB"/>
    <w:rsid w:val="00295DD1"/>
    <w:rsid w:val="0032675F"/>
    <w:rsid w:val="00343E9D"/>
    <w:rsid w:val="00347B6B"/>
    <w:rsid w:val="0037195F"/>
    <w:rsid w:val="00371B72"/>
    <w:rsid w:val="003A297A"/>
    <w:rsid w:val="003B14B3"/>
    <w:rsid w:val="003D3C6B"/>
    <w:rsid w:val="003D41ED"/>
    <w:rsid w:val="003D4A30"/>
    <w:rsid w:val="003D7104"/>
    <w:rsid w:val="003E3AB1"/>
    <w:rsid w:val="0040049C"/>
    <w:rsid w:val="00405C73"/>
    <w:rsid w:val="00407853"/>
    <w:rsid w:val="00432B8B"/>
    <w:rsid w:val="00440485"/>
    <w:rsid w:val="00477FDF"/>
    <w:rsid w:val="004810A2"/>
    <w:rsid w:val="004977F4"/>
    <w:rsid w:val="004A2053"/>
    <w:rsid w:val="004B40FB"/>
    <w:rsid w:val="004C1FCF"/>
    <w:rsid w:val="004E2F90"/>
    <w:rsid w:val="004F1853"/>
    <w:rsid w:val="005126E0"/>
    <w:rsid w:val="0052660F"/>
    <w:rsid w:val="005432AA"/>
    <w:rsid w:val="005534C0"/>
    <w:rsid w:val="00555611"/>
    <w:rsid w:val="0056318A"/>
    <w:rsid w:val="005737C4"/>
    <w:rsid w:val="00581711"/>
    <w:rsid w:val="00587B8F"/>
    <w:rsid w:val="00593AB2"/>
    <w:rsid w:val="00594236"/>
    <w:rsid w:val="005B1570"/>
    <w:rsid w:val="005D6616"/>
    <w:rsid w:val="005E1E94"/>
    <w:rsid w:val="005E49A9"/>
    <w:rsid w:val="005E4E0F"/>
    <w:rsid w:val="005F2B91"/>
    <w:rsid w:val="005F6E52"/>
    <w:rsid w:val="00632CCC"/>
    <w:rsid w:val="00646AB3"/>
    <w:rsid w:val="00676CB6"/>
    <w:rsid w:val="00681181"/>
    <w:rsid w:val="006851B5"/>
    <w:rsid w:val="006877C9"/>
    <w:rsid w:val="00695751"/>
    <w:rsid w:val="006A11C2"/>
    <w:rsid w:val="006A535B"/>
    <w:rsid w:val="006A5527"/>
    <w:rsid w:val="006C31FD"/>
    <w:rsid w:val="006D6B65"/>
    <w:rsid w:val="006E65FF"/>
    <w:rsid w:val="006F552B"/>
    <w:rsid w:val="00717C6B"/>
    <w:rsid w:val="00721583"/>
    <w:rsid w:val="00734B32"/>
    <w:rsid w:val="00736063"/>
    <w:rsid w:val="00741A44"/>
    <w:rsid w:val="007432A4"/>
    <w:rsid w:val="00762299"/>
    <w:rsid w:val="00766318"/>
    <w:rsid w:val="0077751F"/>
    <w:rsid w:val="00780990"/>
    <w:rsid w:val="00780B60"/>
    <w:rsid w:val="007834D6"/>
    <w:rsid w:val="007853AB"/>
    <w:rsid w:val="00797AF4"/>
    <w:rsid w:val="007A3B81"/>
    <w:rsid w:val="007C02DA"/>
    <w:rsid w:val="007C77EE"/>
    <w:rsid w:val="00804375"/>
    <w:rsid w:val="00825053"/>
    <w:rsid w:val="00825D5F"/>
    <w:rsid w:val="0082783E"/>
    <w:rsid w:val="008352E0"/>
    <w:rsid w:val="00853AB7"/>
    <w:rsid w:val="00853DF9"/>
    <w:rsid w:val="00865638"/>
    <w:rsid w:val="008A2DC8"/>
    <w:rsid w:val="008A532F"/>
    <w:rsid w:val="00912F59"/>
    <w:rsid w:val="00916477"/>
    <w:rsid w:val="00924597"/>
    <w:rsid w:val="009264F2"/>
    <w:rsid w:val="009350AF"/>
    <w:rsid w:val="00945881"/>
    <w:rsid w:val="00972A64"/>
    <w:rsid w:val="00974226"/>
    <w:rsid w:val="00982BF8"/>
    <w:rsid w:val="00984DB0"/>
    <w:rsid w:val="009A12BA"/>
    <w:rsid w:val="009A4493"/>
    <w:rsid w:val="009B2C65"/>
    <w:rsid w:val="009B38DF"/>
    <w:rsid w:val="00A361C4"/>
    <w:rsid w:val="00A50DCF"/>
    <w:rsid w:val="00A7213E"/>
    <w:rsid w:val="00A74286"/>
    <w:rsid w:val="00A809BB"/>
    <w:rsid w:val="00A955CF"/>
    <w:rsid w:val="00AA1B16"/>
    <w:rsid w:val="00AA32AE"/>
    <w:rsid w:val="00AA3B95"/>
    <w:rsid w:val="00AC1A0D"/>
    <w:rsid w:val="00AC245B"/>
    <w:rsid w:val="00AD2405"/>
    <w:rsid w:val="00AE12F8"/>
    <w:rsid w:val="00B05CC2"/>
    <w:rsid w:val="00B072C5"/>
    <w:rsid w:val="00B10B81"/>
    <w:rsid w:val="00B16DB0"/>
    <w:rsid w:val="00B21E49"/>
    <w:rsid w:val="00B224DF"/>
    <w:rsid w:val="00B244A9"/>
    <w:rsid w:val="00B25FA8"/>
    <w:rsid w:val="00B36E40"/>
    <w:rsid w:val="00B461E1"/>
    <w:rsid w:val="00B53059"/>
    <w:rsid w:val="00B661FE"/>
    <w:rsid w:val="00BA4323"/>
    <w:rsid w:val="00BC2328"/>
    <w:rsid w:val="00BC2C13"/>
    <w:rsid w:val="00BF3E14"/>
    <w:rsid w:val="00C108D5"/>
    <w:rsid w:val="00C43FE3"/>
    <w:rsid w:val="00C81AA7"/>
    <w:rsid w:val="00C93CFF"/>
    <w:rsid w:val="00CB106E"/>
    <w:rsid w:val="00CE35EA"/>
    <w:rsid w:val="00CE63E5"/>
    <w:rsid w:val="00CF422C"/>
    <w:rsid w:val="00CF4860"/>
    <w:rsid w:val="00D14116"/>
    <w:rsid w:val="00D1736F"/>
    <w:rsid w:val="00D32822"/>
    <w:rsid w:val="00D440D3"/>
    <w:rsid w:val="00D458FE"/>
    <w:rsid w:val="00D475E8"/>
    <w:rsid w:val="00D66DBC"/>
    <w:rsid w:val="00D8219B"/>
    <w:rsid w:val="00DC058A"/>
    <w:rsid w:val="00DC67A0"/>
    <w:rsid w:val="00DD0C0A"/>
    <w:rsid w:val="00DE2FA7"/>
    <w:rsid w:val="00DE7C1F"/>
    <w:rsid w:val="00E10F14"/>
    <w:rsid w:val="00E1190F"/>
    <w:rsid w:val="00E20E1F"/>
    <w:rsid w:val="00E27227"/>
    <w:rsid w:val="00E40B42"/>
    <w:rsid w:val="00E54E37"/>
    <w:rsid w:val="00E564A8"/>
    <w:rsid w:val="00E57B94"/>
    <w:rsid w:val="00E63D35"/>
    <w:rsid w:val="00E8017B"/>
    <w:rsid w:val="00E877B0"/>
    <w:rsid w:val="00EC10A8"/>
    <w:rsid w:val="00EC303F"/>
    <w:rsid w:val="00EC6A85"/>
    <w:rsid w:val="00ED01B2"/>
    <w:rsid w:val="00ED0CE1"/>
    <w:rsid w:val="00ED53EE"/>
    <w:rsid w:val="00EE7C92"/>
    <w:rsid w:val="00EF0DB3"/>
    <w:rsid w:val="00EF2873"/>
    <w:rsid w:val="00F04C11"/>
    <w:rsid w:val="00F260F8"/>
    <w:rsid w:val="00F461ED"/>
    <w:rsid w:val="00F509DA"/>
    <w:rsid w:val="00F52C18"/>
    <w:rsid w:val="00F67319"/>
    <w:rsid w:val="00F7285B"/>
    <w:rsid w:val="00F72C10"/>
    <w:rsid w:val="00F7672E"/>
    <w:rsid w:val="00F95CDF"/>
    <w:rsid w:val="00FA008B"/>
    <w:rsid w:val="00FB6190"/>
    <w:rsid w:val="00FC2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2B3C6"/>
  <w15:chartTrackingRefBased/>
  <w15:docId w15:val="{9B66E762-176C-5F42-BD57-6EB524506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5C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5C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5C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5C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5C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5C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5C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5C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5C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5C0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5C0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5C0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5C0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5C0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5C0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5C0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5C0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5C0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B5C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5C0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5C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5C0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B5C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5C0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B5C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5C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5C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5C0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B5C0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1B5C0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5C0A"/>
    <w:rPr>
      <w:color w:val="96607D"/>
      <w:u w:val="single"/>
    </w:rPr>
  </w:style>
  <w:style w:type="paragraph" w:customStyle="1" w:styleId="msonormal0">
    <w:name w:val="msonormal"/>
    <w:basedOn w:val="Normal"/>
    <w:rsid w:val="001B5C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64">
    <w:name w:val="xl64"/>
    <w:basedOn w:val="Normal"/>
    <w:rsid w:val="001B5C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65">
    <w:name w:val="xl65"/>
    <w:basedOn w:val="Normal"/>
    <w:rsid w:val="001B5C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940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1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442</Words>
  <Characters>19620</Characters>
  <Application>Microsoft Office Word</Application>
  <DocSecurity>0</DocSecurity>
  <Lines>16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m, Ronald</dc:creator>
  <cp:keywords/>
  <dc:description/>
  <cp:lastModifiedBy>Jan Louis Non</cp:lastModifiedBy>
  <cp:revision>3</cp:revision>
  <dcterms:created xsi:type="dcterms:W3CDTF">2025-04-01T14:29:00Z</dcterms:created>
  <dcterms:modified xsi:type="dcterms:W3CDTF">2025-04-03T06:18:00Z</dcterms:modified>
</cp:coreProperties>
</file>